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54B" w:rsidRDefault="002D254B" w:rsidP="002D254B">
      <w:pPr>
        <w:rPr>
          <w:rFonts w:ascii="Arial" w:hAnsi="Arial" w:cs="Arial"/>
          <w:sz w:val="20"/>
          <w:szCs w:val="20"/>
          <w:lang w:val="en-US"/>
        </w:rPr>
      </w:pPr>
      <w:r w:rsidRPr="00834C51">
        <w:rPr>
          <w:rFonts w:ascii="Arial" w:hAnsi="Arial" w:cs="Arial"/>
          <w:sz w:val="20"/>
          <w:szCs w:val="20"/>
          <w:lang w:val="en-US"/>
        </w:rPr>
        <w:t xml:space="preserve">Table </w:t>
      </w:r>
      <w:r w:rsidR="00C517DF">
        <w:rPr>
          <w:rFonts w:ascii="Arial" w:hAnsi="Arial" w:cs="Arial"/>
          <w:sz w:val="20"/>
          <w:szCs w:val="20"/>
          <w:lang w:val="en-US"/>
        </w:rPr>
        <w:t>4</w:t>
      </w:r>
      <w:bookmarkStart w:id="0" w:name="_GoBack"/>
      <w:bookmarkEnd w:id="0"/>
      <w:r w:rsidRPr="00834C51">
        <w:rPr>
          <w:rFonts w:ascii="Arial" w:hAnsi="Arial" w:cs="Arial"/>
          <w:sz w:val="20"/>
          <w:szCs w:val="20"/>
          <w:lang w:val="en-US"/>
        </w:rPr>
        <w:t xml:space="preserve"> Bibliographic databases used </w:t>
      </w:r>
      <w:r w:rsidR="006E2979">
        <w:rPr>
          <w:rFonts w:ascii="Arial" w:hAnsi="Arial" w:cs="Arial"/>
          <w:sz w:val="20"/>
          <w:szCs w:val="20"/>
          <w:lang w:val="en-US"/>
        </w:rPr>
        <w:t xml:space="preserve">to identify published information </w:t>
      </w:r>
      <w:r w:rsidRPr="00834C51">
        <w:rPr>
          <w:rFonts w:ascii="Arial" w:hAnsi="Arial" w:cs="Arial"/>
          <w:sz w:val="20"/>
          <w:szCs w:val="20"/>
          <w:lang w:val="en-US"/>
        </w:rPr>
        <w:t>among respondents (n = 13)</w:t>
      </w:r>
    </w:p>
    <w:tbl>
      <w:tblPr>
        <w:tblW w:w="62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0"/>
        <w:gridCol w:w="1900"/>
      </w:tblGrid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A2A73" w:rsidRPr="004A26EF" w:rsidRDefault="005A2A73" w:rsidP="005A2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tabase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A2A73" w:rsidRPr="004A26EF" w:rsidRDefault="005A2A73" w:rsidP="005A2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bsolute number of responses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dline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chrane Library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mbase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D Databases (DARE, NHS-EED, HTA-Database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NAHL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NFO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P-Database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cience </w:t>
            </w:r>
            <w:proofErr w:type="spellStart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tation</w:t>
            </w:r>
            <w:proofErr w:type="spellEnd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dex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A2A73" w:rsidRPr="00F25B1B" w:rsidTr="005A2A73">
        <w:trPr>
          <w:trHeight w:val="300"/>
        </w:trPr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A73" w:rsidRPr="004A26EF" w:rsidRDefault="005A2A73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Other 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2A73" w:rsidRPr="004A26EF" w:rsidRDefault="005A2A73" w:rsidP="005B7B3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</w:tbl>
    <w:p w:rsidR="007B74B7" w:rsidRPr="002D254B" w:rsidRDefault="005A2A73" w:rsidP="002D254B">
      <w:r>
        <w:t xml:space="preserve">Note: Multiple </w:t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ossible</w:t>
      </w:r>
      <w:proofErr w:type="spellEnd"/>
    </w:p>
    <w:sectPr w:rsidR="007B74B7" w:rsidRPr="002D254B" w:rsidSect="006B083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E77CA"/>
    <w:multiLevelType w:val="hybridMultilevel"/>
    <w:tmpl w:val="EF1E06B4"/>
    <w:lvl w:ilvl="0" w:tplc="D3FE55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80"/>
    <w:rsid w:val="000C465C"/>
    <w:rsid w:val="000D3880"/>
    <w:rsid w:val="000E2621"/>
    <w:rsid w:val="002215A2"/>
    <w:rsid w:val="002C51FC"/>
    <w:rsid w:val="002D254B"/>
    <w:rsid w:val="005A2A73"/>
    <w:rsid w:val="005A401D"/>
    <w:rsid w:val="006B0836"/>
    <w:rsid w:val="006E2979"/>
    <w:rsid w:val="00700778"/>
    <w:rsid w:val="00A3758B"/>
    <w:rsid w:val="00C0789C"/>
    <w:rsid w:val="00C517DF"/>
    <w:rsid w:val="00CB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5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C0789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5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C078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Panteli</dc:creator>
  <cp:keywords/>
  <dc:description/>
  <cp:lastModifiedBy>Dimitra Panteli</cp:lastModifiedBy>
  <cp:revision>5</cp:revision>
  <dcterms:created xsi:type="dcterms:W3CDTF">2014-09-08T17:23:00Z</dcterms:created>
  <dcterms:modified xsi:type="dcterms:W3CDTF">2014-10-07T13:59:00Z</dcterms:modified>
</cp:coreProperties>
</file>